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291" w:rsidRPr="00C51435" w:rsidRDefault="00AB0328">
      <w:pPr>
        <w:rPr>
          <w:b/>
          <w:bCs/>
          <w:color w:val="000000" w:themeColor="text1"/>
          <w:sz w:val="22"/>
        </w:rPr>
      </w:pPr>
      <w:r w:rsidRPr="00C51435">
        <w:rPr>
          <w:b/>
          <w:color w:val="000000" w:themeColor="text1"/>
          <w:sz w:val="22"/>
        </w:rPr>
        <w:t>Additional file 1</w:t>
      </w:r>
      <w:r w:rsidR="001C09EC" w:rsidRPr="00C51435">
        <w:rPr>
          <w:b/>
          <w:color w:val="000000" w:themeColor="text1"/>
          <w:sz w:val="22"/>
        </w:rPr>
        <w:t>3</w:t>
      </w:r>
      <w:r w:rsidRPr="00C51435">
        <w:rPr>
          <w:b/>
          <w:color w:val="000000" w:themeColor="text1"/>
          <w:sz w:val="22"/>
        </w:rPr>
        <w:t xml:space="preserve">: </w:t>
      </w:r>
      <w:r w:rsidRPr="00C51435">
        <w:rPr>
          <w:b/>
          <w:bCs/>
          <w:color w:val="000000" w:themeColor="text1"/>
          <w:sz w:val="22"/>
        </w:rPr>
        <w:t>Table S</w:t>
      </w:r>
      <w:r w:rsidR="00090FC3" w:rsidRPr="00C51435">
        <w:rPr>
          <w:b/>
          <w:bCs/>
          <w:color w:val="000000" w:themeColor="text1"/>
          <w:sz w:val="22"/>
        </w:rPr>
        <w:t>9</w:t>
      </w:r>
      <w:r w:rsidRPr="00C51435">
        <w:rPr>
          <w:b/>
          <w:bCs/>
          <w:color w:val="000000" w:themeColor="text1"/>
          <w:sz w:val="22"/>
        </w:rPr>
        <w:t xml:space="preserve">. </w:t>
      </w:r>
      <w:r w:rsidRPr="00C51435">
        <w:rPr>
          <w:color w:val="000000" w:themeColor="text1"/>
          <w:sz w:val="22"/>
        </w:rPr>
        <w:t xml:space="preserve">Significantly enriched transcription factor-target networks of </w:t>
      </w:r>
      <w:r w:rsidRPr="00C51435">
        <w:rPr>
          <w:i/>
          <w:color w:val="000000" w:themeColor="text1"/>
          <w:sz w:val="22"/>
        </w:rPr>
        <w:t>LYRM4</w:t>
      </w:r>
      <w:r w:rsidRPr="00C51435">
        <w:rPr>
          <w:color w:val="000000" w:themeColor="text1"/>
          <w:sz w:val="22"/>
        </w:rPr>
        <w:t xml:space="preserve"> in LIHC (LinkedOmics).</w:t>
      </w:r>
      <w:bookmarkStart w:id="0" w:name="_GoBack"/>
      <w:bookmarkEnd w:id="0"/>
    </w:p>
    <w:tbl>
      <w:tblPr>
        <w:tblW w:w="8104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6544"/>
      </w:tblGrid>
      <w:tr w:rsidR="00846291">
        <w:trPr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46291" w:rsidRDefault="00AB0328">
            <w:pPr>
              <w:pStyle w:val="Default"/>
              <w:jc w:val="both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Geneset </w:t>
            </w:r>
          </w:p>
        </w:tc>
        <w:tc>
          <w:tcPr>
            <w:tcW w:w="65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46291" w:rsidRDefault="00AB0328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Leading Edge Gene</w:t>
            </w:r>
          </w:p>
        </w:tc>
      </w:tr>
      <w:tr w:rsidR="00846291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ANCGGAANY_UNKNOWN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6V1E1; BANF1; BMS1; CCDC71; CHMP2A; COMMD6; COX6B1; COX7A2; CSNK2B; DLX4; E2F4; EBNA1BP2; EIF1AD; EIF2S3; EIF3H; EIF3K; EPN1; FARSA; GGA1; MRPL21; MRPL43; MRPS18A; MRPS21; MRPS23; NCBP2; PDAP1; POMP; PSMB4; RARS; RNF25; RPL28; RPL38; RUVBL2; SDF2; SEC11A; SEC61G; SMUG1; SNRPE; TAF10; TRIM39; UBA52; UBL5; UBXN1; VPS16</w:t>
            </w:r>
          </w:p>
        </w:tc>
      </w:tr>
      <w:tr w:rsidR="00846291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GGAAGY_V$ELK1_02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F; AIP; AKT1S1; ANKS3; AP2S1; AP4M1; APTX; ARFGAP1; ARFIP2; ARMC7; ARPC2; ARPC4; ASB1; ASB6; B3GALT6; B3GAT3; BAD; BANF1; BZW2; C12orf57; C14orf119; C19orf47; C1QBP; C6orf47; C6orf89; CBX8; CCDC71; CCDC85B; CCT7; CD2BP2; CDC123; CDC37; CDCA3; CHMP2A; CIAO1; CKS1B; CLN3; CNPY3; COMMD5; COMMD6; COPE; COPS7B; COX17; COX5B; COX6A1; COX6B1; COX8A; CPSF3; CSNK2B; CTNNBL1; CUTC; CWC15; CXXC1; DDX49; DDX50; DGUOK; DIABLO; DLX4; DNAJC7; DNTTIP1; DPCD; E2F4; EBNA1BP2; EEF1B2; EEFSEC; EFTUD2; EIF1AD; EIF3H; EIF3L; EIF4A1; EIF5A; EME1; EMG1; EPN1; ERCC1; ERH; EXOSC3; EXOSC5; FBXL6; FBXW9; FIBP; FKBPL; GAPDH; GAR1; GGA1; GPN2; GRWD1; GTF2A2; HARS; HIF1AN; HSP90AB1; ING4; INO80B; INO80E; IPO4; ITGB1BP1; ITPA; JAGN1; KIF9; KLHDC3; KRTCAP2; LLPH; LMAN2; LSM4; LSM5; LYPLA2; MAD2L1BP; MCM7; MCRS1; MEA1; MED30; MEF2B; METTL5; METTL6; MFSD5; MORN2; MOSPD3; MPDU1; MRM1; MRPL27; MRPL33; MRPL40; MRPL43; MRPL52; MRPS10; MRPS18A; MRPS21; MTMR14; MYL6B; NAGK; NDUFAF3; NEDD8; NKIRAS2; NOC2L; NOL12; NOL7; NOSIP; NPRL2; NTHL1; NUDC; NUDT5; NUP37; NUTF2; OTUB1; OVCA2; PABPC1; PARL; PCGF1; PDAP1; PDCD6; PDLIM1; PEX16; PFDN6; PHF5A; PIGC; POLL; POLR1C; POLR2F; POLR2H; POLR2K; POLR3H; POMP; PPAN; PPIL1; PPP1R11; PPP4C; PRDX5; PRELID1; PRPF19; PSMA4; PSMA6; PSMB1; PSMB7; PSMC1; PSMC4; PSMD13; PTRH2; PUF60; PUS1; RAB24; RABGEF1; RABGGTA; RAD23A; RBCK1; RBM22; RFXANK; RING1; RNF181; RNPS1; ROMO1; RPL11; RPL19; RPL26; RPL27; RPL31; RPL32; RPL36AL; RPL37; RPL37A; RPL6; RPLP2; RPS14; RPS18; RPS19BP1; RPS25; RPS3; RPS3A; RPS5; RPS6; RRS1; RXRB; SAR1A; SART1; SCAMP2; SDF2; SDHAF2; SEC11A; SEC13; SF3B4; SH3GLB2; SIPA1; SIRT3; SIRT6; SLC35C2; SLC39A7; SMUG1; SNF8; SNRPB; SNRPE; SPATA17; SPSB2; SRP14; SRP19; SSBP1; SSU72; STARD3; STOML2; STX10; STX4; SUGT1; SUMO1; SUPT5H; TADA3; TAF10; TAF11; TBC1D13; TBCC; TCOF1; THAP11; THG1L; TIMM10; TMEM101; TMEM199; TMEM208; TMEM222; TMUB1; TOMM20; TOMM22; TOMM40; TRADD; TRAPPC1; TRAPPC4; TRIM11; TRIM39; TRMT1; TRMT112; TRMT6; TRPT1; UBE2E3; UBE2F; UBE2Z; UBL5; UBOX5; UBXN1; UFC1; UQCRH; URM1; USE1; USF1; UXT; VPS16; VPS52; WDR34; WDR46; WDR73; WDR74; WDR83; WFDC3; WRAP53; XAB2; XPO5; YKT6; YWHAE; ZBTB8OS; ZBTB9; ZCCHC7; ZNF394; ZNF408; ZNF580; ZNF668</w:t>
            </w:r>
          </w:p>
        </w:tc>
      </w:tr>
      <w:tr w:rsidR="00846291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$ISRE_01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AM15; AGXT2; AKAP6; AMMECR1; APOOL; ARHGEF6; ARPP21; ASPA; B2M; BBX; BLNK; BTAF1; C5orf51; COL12A1; CREBZF; CRK; CRY1; CXXC5; CXorf21; DDX60; DHX58; DTX3L; DUSP10; EGR2; EPSTI1; ERC1; ERG; ESR1; ETNK1; FBXO11; FMR1; FYCO1; GATA6; GNB4; GRIPAP1; HMCN1; IFI44; IFIH1; IFIT2; IFIT3; IKZF2; IKZF3; IL27; IRF2; KCNN3; KDM4A; KPNA3; LCOR; MED13; NPR3; NUFIP2; OSBP; PCGF5; PGK1; PIGR; PIK3R3; PKN2; PLXNC1; PPARGC1A; PRKACA; PURA; SEMA6D; SH2B3; SH3BGRL; SIK3; SLC24A1; SORBS1; STAT6; TIFA; TOP1; TRIM21; TSC22D2; UBA7; UNC5C; USP18; XAF1; ZEB2; ZFPM1</w:t>
            </w:r>
          </w:p>
        </w:tc>
      </w:tr>
      <w:tr w:rsidR="00846291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$PAX4_02</w:t>
            </w:r>
          </w:p>
        </w:tc>
        <w:tc>
          <w:tcPr>
            <w:tcW w:w="6544" w:type="dxa"/>
            <w:tcBorders>
              <w:top w:val="nil"/>
              <w:left w:val="nil"/>
              <w:bottom w:val="nil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P1G1; ARHGAP24; ARL5B; ATM; ATP2A2; AUTS2; B2M; C5; CAST; CGN; CHD2; CPEB4; CTAGE1; CXXC5; DCX; DOCK11; EBF2; ELK3; EOMES; GGCX; </w:t>
            </w:r>
            <w:r>
              <w:rPr>
                <w:color w:val="000000"/>
                <w:sz w:val="18"/>
                <w:szCs w:val="18"/>
              </w:rPr>
              <w:lastRenderedPageBreak/>
              <w:t>HABP2; IKZF2; IKZF3; ITGA7; KLF13; LCOR; LDB2; LRP5; MAN1C1; MBNL2; MIER3; MITF; MLLT10; MTMR12; MTMR6; NAALADL2; NFIA; NNAT; NPAT; PCDH18; PDZD2; PDZRN4; PITPNM2; PLEKHA6; PTGFR; PTPN21; PTPRG; RAB6A; RAPH1; RNF128; RORA; SGCD; SLC4A4; SOX5; STAT3; SYTL2; TBC1D8B; TCF4; TECTA; TFEC; TGFBR1; TMEM154; TOB1; TSC22D3; USP32; ZFHX4; ZMIZ1</w:t>
            </w:r>
          </w:p>
        </w:tc>
      </w:tr>
      <w:tr w:rsidR="00846291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YNGTTNNNATT_UNKNOWN</w:t>
            </w:r>
          </w:p>
        </w:tc>
        <w:tc>
          <w:tcPr>
            <w:tcW w:w="65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46291" w:rsidRDefault="00AB0328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DSB; AMFR; AR; ARL6IP1; ASPA; ATP2A2; BCL2; CALD1; CBLB; CHD2; CHD6; CHMP2B; CITED2; CLMN; CPEB4; CTNND1; DAAM1; DCUN1D1; DIS3L; DLC1; DMD; DOCK4; DUSP10; ELOVL6; EMP1; EOMES; FAM120A; FMR1; GARNL3; GLT8D2; GNAO1; HIPK1; IFIH1; IFT81; IKZF2; ITGA1; ITPR1; JMJD1C; KCNJ2; KDM6A; KIF13A; KLF9; LHX2; LHX6; LRRC4; MAGI1; MAML3; MIA2; MITF; MYOCD; NECAP1; NEDD4; NFIB; NIPBL; NOTCH2; NUMB; OMD; OSBPL9; PAN2; PDE1C; PDZRN4; PGRMC1; PHF6; PIK3R1; PPP2R5E; PRDM1; PRR11; PTPRD; R3HDM2; RAPH1; RBM47; ROR1; RORB; RSF1; RUNX1T1; S100PBP; S1PR1; SATB1; SEC24D; SH2D4A; SLC33A1; SLC5A3; SMARCA2; SMURF2; SORBS2; SOX5; SP4; STAG2; SYTL2; TAB2; TAL1; TCF12; TFEC; THRB; THSD4; TMTC2; TOB1; TPCN2; TRIM68; TSC22D2; TSHZ3; WDTC1; ZBTB37; ZFPM2; ZNF148; ZNF521; ZNF638; ZNF641</w:t>
            </w:r>
          </w:p>
        </w:tc>
      </w:tr>
    </w:tbl>
    <w:p w:rsidR="00846291" w:rsidRDefault="00AB0328">
      <w:pPr>
        <w:rPr>
          <w:color w:val="000000"/>
          <w:szCs w:val="21"/>
        </w:rPr>
      </w:pPr>
      <w:r>
        <w:rPr>
          <w:color w:val="000000"/>
        </w:rPr>
        <w:t xml:space="preserve"> </w:t>
      </w:r>
    </w:p>
    <w:sectPr w:rsidR="0084629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5B6A" w:rsidRDefault="00775B6A">
      <w:r>
        <w:separator/>
      </w:r>
    </w:p>
  </w:endnote>
  <w:endnote w:type="continuationSeparator" w:id="0">
    <w:p w:rsidR="00775B6A" w:rsidRDefault="00775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775B6A">
    <w:pPr>
      <w:rPr>
        <w:color w:val="C0000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34.15pt;margin-top:724.2pt;width:118.8pt;height:31.15pt;z-index:251660288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C51435">
                  <w:rPr>
                    <w:noProof/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775B6A">
    <w:pPr>
      <w:rPr>
        <w:b/>
        <w:sz w:val="20"/>
        <w:szCs w:val="24"/>
      </w:rPr>
    </w:pPr>
    <w:r>
      <w:rPr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34.15pt;margin-top:726.5pt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846291" w:rsidRDefault="00AB0328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C51435">
                  <w:rPr>
                    <w:noProof/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5B6A" w:rsidRDefault="00775B6A">
      <w:pPr>
        <w:spacing w:before="0" w:after="0"/>
      </w:pPr>
      <w:r>
        <w:separator/>
      </w:r>
    </w:p>
  </w:footnote>
  <w:footnote w:type="continuationSeparator" w:id="0">
    <w:p w:rsidR="00775B6A" w:rsidRDefault="00775B6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6291" w:rsidRDefault="00AB0328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D20B5"/>
    <w:rsid w:val="000008A3"/>
    <w:rsid w:val="0001436A"/>
    <w:rsid w:val="000238F9"/>
    <w:rsid w:val="000257E0"/>
    <w:rsid w:val="00034304"/>
    <w:rsid w:val="00035434"/>
    <w:rsid w:val="00052A14"/>
    <w:rsid w:val="00053770"/>
    <w:rsid w:val="00077D53"/>
    <w:rsid w:val="00080E48"/>
    <w:rsid w:val="00090FC3"/>
    <w:rsid w:val="0009271B"/>
    <w:rsid w:val="000B2215"/>
    <w:rsid w:val="000B45FA"/>
    <w:rsid w:val="000B4A6C"/>
    <w:rsid w:val="000E49DE"/>
    <w:rsid w:val="00105FD9"/>
    <w:rsid w:val="00117666"/>
    <w:rsid w:val="001428F3"/>
    <w:rsid w:val="001549D3"/>
    <w:rsid w:val="00160065"/>
    <w:rsid w:val="001722E1"/>
    <w:rsid w:val="001772A0"/>
    <w:rsid w:val="00177D84"/>
    <w:rsid w:val="001C09EC"/>
    <w:rsid w:val="00213F69"/>
    <w:rsid w:val="00223CE7"/>
    <w:rsid w:val="00267D18"/>
    <w:rsid w:val="00274347"/>
    <w:rsid w:val="002868E2"/>
    <w:rsid w:val="002869C3"/>
    <w:rsid w:val="002936E4"/>
    <w:rsid w:val="002A33D6"/>
    <w:rsid w:val="002B47F1"/>
    <w:rsid w:val="002B4A57"/>
    <w:rsid w:val="002C74CA"/>
    <w:rsid w:val="003123F4"/>
    <w:rsid w:val="003429B5"/>
    <w:rsid w:val="003544FB"/>
    <w:rsid w:val="00372206"/>
    <w:rsid w:val="00372CEC"/>
    <w:rsid w:val="003D2F2D"/>
    <w:rsid w:val="00401590"/>
    <w:rsid w:val="00447801"/>
    <w:rsid w:val="00452E9C"/>
    <w:rsid w:val="004677A4"/>
    <w:rsid w:val="00470298"/>
    <w:rsid w:val="004735C8"/>
    <w:rsid w:val="004766F0"/>
    <w:rsid w:val="004947A6"/>
    <w:rsid w:val="004961FF"/>
    <w:rsid w:val="004A27D1"/>
    <w:rsid w:val="004B7328"/>
    <w:rsid w:val="004E7048"/>
    <w:rsid w:val="004F1D51"/>
    <w:rsid w:val="00517A89"/>
    <w:rsid w:val="005250F2"/>
    <w:rsid w:val="00593EEA"/>
    <w:rsid w:val="005A5EEE"/>
    <w:rsid w:val="00620858"/>
    <w:rsid w:val="006375C7"/>
    <w:rsid w:val="00654E8F"/>
    <w:rsid w:val="00660D05"/>
    <w:rsid w:val="006820B1"/>
    <w:rsid w:val="006828BD"/>
    <w:rsid w:val="006B7D14"/>
    <w:rsid w:val="006D64EF"/>
    <w:rsid w:val="00701727"/>
    <w:rsid w:val="0070566C"/>
    <w:rsid w:val="00714C50"/>
    <w:rsid w:val="00714C9C"/>
    <w:rsid w:val="00725A7D"/>
    <w:rsid w:val="007501BE"/>
    <w:rsid w:val="00775B6A"/>
    <w:rsid w:val="0077774D"/>
    <w:rsid w:val="00790BB3"/>
    <w:rsid w:val="007B5896"/>
    <w:rsid w:val="007C206C"/>
    <w:rsid w:val="007C67D0"/>
    <w:rsid w:val="00803E40"/>
    <w:rsid w:val="00817DD6"/>
    <w:rsid w:val="00823348"/>
    <w:rsid w:val="0083759F"/>
    <w:rsid w:val="00846291"/>
    <w:rsid w:val="00854D2F"/>
    <w:rsid w:val="00885156"/>
    <w:rsid w:val="008A7854"/>
    <w:rsid w:val="009004D5"/>
    <w:rsid w:val="00903122"/>
    <w:rsid w:val="00910334"/>
    <w:rsid w:val="009151AA"/>
    <w:rsid w:val="00927890"/>
    <w:rsid w:val="0093429D"/>
    <w:rsid w:val="00943573"/>
    <w:rsid w:val="00951A6E"/>
    <w:rsid w:val="00964134"/>
    <w:rsid w:val="009654B9"/>
    <w:rsid w:val="00970F7D"/>
    <w:rsid w:val="00994A3D"/>
    <w:rsid w:val="009B6A02"/>
    <w:rsid w:val="009C2B12"/>
    <w:rsid w:val="009C7D1B"/>
    <w:rsid w:val="009F270A"/>
    <w:rsid w:val="009F4CEB"/>
    <w:rsid w:val="00A174D9"/>
    <w:rsid w:val="00A65DB0"/>
    <w:rsid w:val="00A81D7D"/>
    <w:rsid w:val="00AA4D24"/>
    <w:rsid w:val="00AB0328"/>
    <w:rsid w:val="00AB6715"/>
    <w:rsid w:val="00AF2B77"/>
    <w:rsid w:val="00B1671E"/>
    <w:rsid w:val="00B25EB8"/>
    <w:rsid w:val="00B37F4D"/>
    <w:rsid w:val="00B423D3"/>
    <w:rsid w:val="00B72B08"/>
    <w:rsid w:val="00C21C57"/>
    <w:rsid w:val="00C35B9E"/>
    <w:rsid w:val="00C5119E"/>
    <w:rsid w:val="00C51435"/>
    <w:rsid w:val="00C52A7B"/>
    <w:rsid w:val="00C56BAF"/>
    <w:rsid w:val="00C679AA"/>
    <w:rsid w:val="00C75972"/>
    <w:rsid w:val="00CB0BA1"/>
    <w:rsid w:val="00CB6873"/>
    <w:rsid w:val="00CD066B"/>
    <w:rsid w:val="00CD6BBA"/>
    <w:rsid w:val="00CE4FEE"/>
    <w:rsid w:val="00D060CF"/>
    <w:rsid w:val="00D61A48"/>
    <w:rsid w:val="00D85752"/>
    <w:rsid w:val="00DB2D61"/>
    <w:rsid w:val="00DB59C3"/>
    <w:rsid w:val="00DC259A"/>
    <w:rsid w:val="00DE23E8"/>
    <w:rsid w:val="00DE3647"/>
    <w:rsid w:val="00DF6277"/>
    <w:rsid w:val="00E012F8"/>
    <w:rsid w:val="00E02F64"/>
    <w:rsid w:val="00E44B40"/>
    <w:rsid w:val="00E52377"/>
    <w:rsid w:val="00E52EF1"/>
    <w:rsid w:val="00E537AD"/>
    <w:rsid w:val="00E5499B"/>
    <w:rsid w:val="00E64E17"/>
    <w:rsid w:val="00E866C9"/>
    <w:rsid w:val="00EA3D3C"/>
    <w:rsid w:val="00EC090A"/>
    <w:rsid w:val="00ED20B5"/>
    <w:rsid w:val="00F13937"/>
    <w:rsid w:val="00F20F15"/>
    <w:rsid w:val="00F22792"/>
    <w:rsid w:val="00F46900"/>
    <w:rsid w:val="00F61D89"/>
    <w:rsid w:val="00FC552C"/>
    <w:rsid w:val="2DA8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1"/>
    </o:shapelayout>
  </w:shapeDefaults>
  <w:decimalSymbol w:val="."/>
  <w:listSeparator w:val=","/>
  <w15:docId w15:val="{E7BBBAD2-825F-4978-98D3-BC5767637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rPr>
      <w:b/>
      <w:bCs/>
    </w:rPr>
  </w:style>
  <w:style w:type="table" w:styleId="af0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</w:style>
  <w:style w:type="character" w:styleId="af6">
    <w:name w:val="Hyperlink"/>
    <w:basedOn w:val="a1"/>
    <w:uiPriority w:val="99"/>
    <w:unhideWhenUsed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Char">
    <w:name w:val="标题 1 Char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Default">
    <w:name w:val="Default"/>
    <w:basedOn w:val="a0"/>
    <w:semiHidden/>
    <w:qFormat/>
    <w:pPr>
      <w:widowControl w:val="0"/>
      <w:autoSpaceDE w:val="0"/>
      <w:autoSpaceDN w:val="0"/>
      <w:adjustRightInd w:val="0"/>
      <w:spacing w:before="0" w:after="0"/>
    </w:pPr>
    <w:rPr>
      <w:rFonts w:eastAsia="宋体" w:cs="Times New Roman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/>
    <customShpInfo spid="_x0000_s2050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9BEE462-FB69-42B9-B799-FFB67694C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5</TotalTime>
  <Pages>1</Pages>
  <Words>675</Words>
  <Characters>3852</Characters>
  <Application>Microsoft Office Word</Application>
  <DocSecurity>0</DocSecurity>
  <Lines>32</Lines>
  <Paragraphs>9</Paragraphs>
  <ScaleCrop>false</ScaleCrop>
  <Company/>
  <LinksUpToDate>false</LinksUpToDate>
  <CharactersWithSpaces>4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庞 一林</cp:lastModifiedBy>
  <cp:revision>23</cp:revision>
  <cp:lastPrinted>2013-10-03T12:51:00Z</cp:lastPrinted>
  <dcterms:created xsi:type="dcterms:W3CDTF">2021-03-22T13:35:00Z</dcterms:created>
  <dcterms:modified xsi:type="dcterms:W3CDTF">2021-08-29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9F8EC09838A949E984EB4F71A508C0B9</vt:lpwstr>
  </property>
</Properties>
</file>